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6390C" w14:textId="4EE0C52F" w:rsidR="00507FA3" w:rsidRPr="002561D2" w:rsidRDefault="00507FA3" w:rsidP="00507FA3">
      <w:pPr>
        <w:rPr>
          <w:b/>
        </w:rPr>
      </w:pPr>
      <w:r w:rsidRPr="002561D2">
        <w:rPr>
          <w:b/>
        </w:rPr>
        <w:t>Table S3: Prediction of bovine skin thickness measurement (b2) by ‘22’ genotype</w:t>
      </w:r>
      <w:r>
        <w:rPr>
          <w:b/>
        </w:rPr>
        <w:t xml:space="preserve">.  </w:t>
      </w:r>
    </w:p>
    <w:p w14:paraId="72575D12" w14:textId="77777777" w:rsidR="00507FA3" w:rsidRDefault="00507FA3" w:rsidP="00507FA3"/>
    <w:tbl>
      <w:tblPr>
        <w:tblW w:w="6451" w:type="dxa"/>
        <w:tblInd w:w="93" w:type="dxa"/>
        <w:tblLook w:val="04A0" w:firstRow="1" w:lastRow="0" w:firstColumn="1" w:lastColumn="0" w:noHBand="0" w:noVBand="1"/>
      </w:tblPr>
      <w:tblGrid>
        <w:gridCol w:w="1300"/>
        <w:gridCol w:w="2540"/>
        <w:gridCol w:w="1300"/>
        <w:gridCol w:w="1311"/>
      </w:tblGrid>
      <w:tr w:rsidR="00507FA3" w:rsidRPr="00A645BF" w14:paraId="6427B015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1F8" w14:textId="77777777" w:rsidR="00507FA3" w:rsidRPr="00A645BF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642" w14:textId="77777777" w:rsidR="00507FA3" w:rsidRPr="00A645BF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-efficient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08A" w14:textId="77777777" w:rsidR="00507FA3" w:rsidRPr="00A645BF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z</w:t>
            </w:r>
            <w:proofErr w:type="gram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BA72" w14:textId="77777777" w:rsidR="00507FA3" w:rsidRPr="00A645BF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gt;|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z</w:t>
            </w:r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|)</w:t>
            </w:r>
          </w:p>
        </w:tc>
      </w:tr>
      <w:tr w:rsidR="00507FA3" w:rsidRPr="00A645BF" w14:paraId="35B1B2B5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FB74" w14:textId="77777777" w:rsidR="00507FA3" w:rsidRPr="00520074" w:rsidRDefault="00507FA3" w:rsidP="0096432F">
            <w:pPr>
              <w:keepNext/>
              <w:keepLines/>
              <w:spacing w:before="200" w:line="240" w:lineRule="auto"/>
              <w:outlineLvl w:val="5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B94" w14:textId="77777777" w:rsidR="00507FA3" w:rsidRPr="00520074" w:rsidRDefault="00507FA3" w:rsidP="0096432F">
            <w:pPr>
              <w:keepNext/>
              <w:keepLines/>
              <w:spacing w:before="200" w:line="240" w:lineRule="auto"/>
              <w:outlineLvl w:val="5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 (4.8-5.8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5899" w14:textId="77777777" w:rsidR="00507FA3" w:rsidRPr="00520074" w:rsidRDefault="00507FA3" w:rsidP="0096432F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</w:t>
            </w:r>
            <w:r w:rsidRPr="00520074" w:rsidDel="0006658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963" w14:textId="77777777" w:rsidR="00507FA3" w:rsidRPr="00520074" w:rsidRDefault="00507FA3" w:rsidP="0096432F">
            <w:pPr>
              <w:keepNext/>
              <w:keepLines/>
              <w:spacing w:before="200" w:line="240" w:lineRule="auto"/>
              <w:jc w:val="center"/>
              <w:outlineLvl w:val="5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 2e-16</w:t>
            </w:r>
          </w:p>
        </w:tc>
      </w:tr>
      <w:tr w:rsidR="00507FA3" w:rsidRPr="00A645BF" w14:paraId="48C2B83A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820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3A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0 (1.0-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E06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E6B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-15</w:t>
            </w:r>
          </w:p>
        </w:tc>
      </w:tr>
      <w:tr w:rsidR="00507FA3" w:rsidRPr="00A645BF" w14:paraId="1D2E57F9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C3D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22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1D3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9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(0.87-1.0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6AA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2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2FFA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507FA3" w:rsidRPr="00A645BF" w14:paraId="7A0B8F0E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B03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A9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5 (1.2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645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D1C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0e-05</w:t>
            </w:r>
          </w:p>
        </w:tc>
      </w:tr>
      <w:tr w:rsidR="00507FA3" w:rsidRPr="00A645BF" w14:paraId="789DA965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BA8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2157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.0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.85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11F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5EC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07FA3" w:rsidRPr="00A645BF" w14:paraId="55B82944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FA7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FC2A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 (0.75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092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EA8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07FA3" w:rsidRPr="00A645BF" w14:paraId="702AB0FE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7AC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B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F87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1.3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1.1-1.6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0CE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29A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507FA3" w:rsidRPr="00A645BF" w14:paraId="59B22C33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4A3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E7F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2 (0.88-1.5</w:t>
            </w: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83D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7D6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2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507FA3" w:rsidRPr="00A645BF" w14:paraId="7FDAB2ED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8A1A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EA9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 (1.3-1.7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3B9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DA05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e-07</w:t>
            </w:r>
          </w:p>
        </w:tc>
      </w:tr>
      <w:tr w:rsidR="00507FA3" w:rsidRPr="00A645BF" w14:paraId="28D7A06A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2862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EV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BDC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7 (1.3-2.27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12F8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B17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9.4e-05</w:t>
            </w:r>
          </w:p>
        </w:tc>
      </w:tr>
      <w:tr w:rsidR="00507FA3" w:rsidRPr="00A645BF" w14:paraId="54CD627F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8A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D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190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2 (0.85-1.6</w:t>
            </w: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FF3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0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09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07FA3" w:rsidRPr="00A645BF" w14:paraId="7D4DEBAE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856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228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88 (0.77-1.0</w:t>
            </w: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62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1.8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8F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507FA3" w:rsidRPr="00A645BF" w14:paraId="42547F63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304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1D39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5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6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31A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332F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07FA3" w:rsidRPr="00A645BF" w14:paraId="4AC3668E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C41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F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3DB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6 (1.3-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40C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1E2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.8e-07</w:t>
            </w:r>
          </w:p>
        </w:tc>
      </w:tr>
      <w:tr w:rsidR="00507FA3" w:rsidRPr="00A645BF" w14:paraId="7E4C0614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C0E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HFD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018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1 (0.97</w:t>
            </w: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A561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6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79C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1</w:t>
            </w:r>
          </w:p>
        </w:tc>
      </w:tr>
      <w:tr w:rsidR="00507FA3" w:rsidRPr="00A645BF" w14:paraId="61B093C8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620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OL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304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EAD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4F7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507FA3" w:rsidRPr="00A645BF" w14:paraId="5E44AA62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782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16A1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 (0.66-1.2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E24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8FF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507FA3" w:rsidRPr="00A645BF" w14:paraId="373B2C97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316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289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 (0.57</w:t>
            </w: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672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17E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507FA3" w:rsidRPr="00A645BF" w14:paraId="6928253B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112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IM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60A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(1.1-1.5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2E9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DBD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-05</w:t>
            </w:r>
          </w:p>
        </w:tc>
      </w:tr>
      <w:tr w:rsidR="00507FA3" w:rsidRPr="00A645BF" w14:paraId="2EC87619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4617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DEV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B48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6 (1.3-1.9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B93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7F6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7.0e-06</w:t>
            </w:r>
          </w:p>
        </w:tc>
      </w:tr>
      <w:tr w:rsidR="00507FA3" w:rsidRPr="00A645BF" w14:paraId="22CDDAFF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6F21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M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ADC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(1.1</w:t>
            </w: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38C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91F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04</w:t>
            </w:r>
          </w:p>
        </w:tc>
      </w:tr>
      <w:tr w:rsidR="00507FA3" w:rsidRPr="00A645BF" w14:paraId="06188B77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F38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W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53C" w14:textId="77777777" w:rsidR="00507FA3" w:rsidRPr="00520074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4 (1.1-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82C4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3E0" w14:textId="77777777" w:rsidR="00507FA3" w:rsidRPr="00520074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2007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</w:tbl>
    <w:p w14:paraId="76AB0947" w14:textId="77777777" w:rsidR="00507FA3" w:rsidRDefault="00507FA3" w:rsidP="00507FA3"/>
    <w:p w14:paraId="1A8FD9B6" w14:textId="77777777" w:rsidR="00507FA3" w:rsidRDefault="00507FA3" w:rsidP="00507FA3"/>
    <w:p w14:paraId="1B9FEAC5" w14:textId="77777777" w:rsidR="003C4909" w:rsidRPr="005D68A8" w:rsidRDefault="003C4909" w:rsidP="00507FA3">
      <w:pPr>
        <w:rPr>
          <w:sz w:val="24"/>
          <w:szCs w:val="24"/>
        </w:rPr>
      </w:pPr>
      <w:bookmarkStart w:id="0" w:name="_GoBack"/>
      <w:bookmarkEnd w:id="0"/>
    </w:p>
    <w:sectPr w:rsidR="003C4909" w:rsidRPr="005D68A8" w:rsidSect="009643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0B648" w14:textId="77777777" w:rsidR="0096432F" w:rsidRDefault="0096432F">
      <w:pPr>
        <w:spacing w:line="240" w:lineRule="auto"/>
      </w:pPr>
      <w:r>
        <w:separator/>
      </w:r>
    </w:p>
  </w:endnote>
  <w:endnote w:type="continuationSeparator" w:id="0">
    <w:p w14:paraId="59786A06" w14:textId="77777777" w:rsidR="0096432F" w:rsidRDefault="0096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1BC94" w14:textId="77777777" w:rsidR="0096432F" w:rsidRDefault="0096432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628A2" w14:textId="77777777" w:rsidR="0096432F" w:rsidRDefault="0096432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A1805" w14:textId="77777777" w:rsidR="0096432F" w:rsidRDefault="009643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ECF08" w14:textId="77777777" w:rsidR="0096432F" w:rsidRDefault="0096432F">
      <w:pPr>
        <w:spacing w:line="240" w:lineRule="auto"/>
      </w:pPr>
      <w:r>
        <w:separator/>
      </w:r>
    </w:p>
  </w:footnote>
  <w:footnote w:type="continuationSeparator" w:id="0">
    <w:p w14:paraId="2A71C648" w14:textId="77777777" w:rsidR="0096432F" w:rsidRDefault="0096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F7097" w14:textId="77777777" w:rsidR="0096432F" w:rsidRDefault="0096432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579E" w14:textId="77777777" w:rsidR="0096432F" w:rsidRDefault="0096432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605DA" w14:textId="77777777" w:rsidR="0096432F" w:rsidRDefault="009643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A3"/>
    <w:rsid w:val="001713F7"/>
    <w:rsid w:val="003C4909"/>
    <w:rsid w:val="00485A3F"/>
    <w:rsid w:val="00507FA3"/>
    <w:rsid w:val="005D5200"/>
    <w:rsid w:val="005D68A8"/>
    <w:rsid w:val="00601A4A"/>
    <w:rsid w:val="00890923"/>
    <w:rsid w:val="0096432F"/>
    <w:rsid w:val="00AA3711"/>
    <w:rsid w:val="00C11824"/>
    <w:rsid w:val="00DA43D2"/>
    <w:rsid w:val="00DE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01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Company>Zoology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Amos</dc:creator>
  <cp:keywords/>
  <dc:description/>
  <cp:lastModifiedBy>Bill Amos</cp:lastModifiedBy>
  <cp:revision>2</cp:revision>
  <dcterms:created xsi:type="dcterms:W3CDTF">2013-02-11T16:35:00Z</dcterms:created>
  <dcterms:modified xsi:type="dcterms:W3CDTF">2013-02-11T16:35:00Z</dcterms:modified>
</cp:coreProperties>
</file>